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783AF" w14:textId="77777777" w:rsidR="00C803BF" w:rsidRPr="0082751E" w:rsidRDefault="00C803BF" w:rsidP="00C803BF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36"/>
        </w:rPr>
      </w:pPr>
      <w:r w:rsidRPr="0082751E">
        <w:rPr>
          <w:rFonts w:ascii="Times New Roman" w:eastAsia="Times New Roman" w:hAnsi="Times New Roman" w:cs="Times New Roman"/>
          <w:b/>
          <w:sz w:val="24"/>
          <w:szCs w:val="36"/>
        </w:rPr>
        <w:t>Clavien-Dindo classification for assessment of complications after 1465 unselected otorhinolaryngology and head and neck surgeries in a university hospital: a retrospective observational study</w:t>
      </w:r>
    </w:p>
    <w:p w14:paraId="6FB3C456" w14:textId="77777777" w:rsidR="00C803BF" w:rsidRDefault="00C803BF" w:rsidP="00C803B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800982" w14:textId="5A19A0C7" w:rsidR="00C803BF" w:rsidRPr="00603F40" w:rsidRDefault="00C803BF" w:rsidP="00C803B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2889B103" w14:textId="77777777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0961942E" w14:textId="78046C25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5CB5C432" w14:textId="58D5AB48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1818D2A8" w14:textId="2E3C3065" w:rsidR="00C803BF" w:rsidRPr="0082751E" w:rsidRDefault="00C803BF" w:rsidP="00C803B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 w:rsidRPr="0082751E">
        <w:rPr>
          <w:rFonts w:ascii="Times New Roman" w:eastAsia="Times New Roman" w:hAnsi="Times New Roman" w:cs="Times New Roman"/>
          <w:b/>
          <w:sz w:val="24"/>
        </w:rPr>
        <w:t>Supplement Tables</w:t>
      </w:r>
    </w:p>
    <w:p w14:paraId="5619530E" w14:textId="4F490163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3EC7047D" w14:textId="77777777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4E690CB0" w14:textId="77777777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760AB899" w14:textId="77777777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</w:p>
    <w:p w14:paraId="31AFB74F" w14:textId="77777777" w:rsidR="00C803BF" w:rsidRDefault="00C803BF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  <w:sectPr w:rsidR="00C803BF" w:rsidSect="0082751E">
          <w:footerReference w:type="default" r:id="rId7"/>
          <w:pgSz w:w="11906" w:h="16838"/>
          <w:pgMar w:top="1529" w:right="1417" w:bottom="1134" w:left="1417" w:header="708" w:footer="708" w:gutter="0"/>
          <w:cols w:space="720"/>
          <w:docGrid w:linePitch="299"/>
        </w:sectPr>
      </w:pPr>
    </w:p>
    <w:p w14:paraId="52A0071D" w14:textId="0FA11502" w:rsidR="00B278A3" w:rsidRPr="005F7B06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</w:t>
      </w:r>
      <w:r w:rsidRPr="005F7B06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CD0F6A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</w:t>
      </w:r>
    </w:p>
    <w:p w14:paraId="7559C5E4" w14:textId="77777777" w:rsidR="00B278A3" w:rsidRP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8080"/>
      </w:tblGrid>
      <w:tr w:rsidR="00B278A3" w:rsidRPr="00B278A3" w14:paraId="17DAE9B9" w14:textId="77777777" w:rsidTr="00B278A3">
        <w:tc>
          <w:tcPr>
            <w:tcW w:w="9493" w:type="dxa"/>
            <w:gridSpan w:val="2"/>
          </w:tcPr>
          <w:p w14:paraId="5413D4E3" w14:textId="3667F5B8" w:rsidR="00B278A3" w:rsidRPr="00B278A3" w:rsidRDefault="00B278A3" w:rsidP="00C01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CD0F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vien-Dindo </w:t>
            </w:r>
            <w:r w:rsidR="00CD0F6A"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ification </w:t>
            </w:r>
            <w:r w:rsidR="00C015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C015B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indo&lt;/Author&gt;&lt;Year&gt;2004&lt;/Year&gt;&lt;RecNum&gt;20716&lt;/RecNum&gt;&lt;DisplayText&gt;&lt;style face="superscript"&gt;2&lt;/style&gt;&lt;/DisplayText&gt;&lt;record&gt;&lt;rec-number&gt;20716&lt;/rec-number&gt;&lt;foreign-keys&gt;&lt;key app="EN" db-id="00wpf0td1v2rzye9dacvrws62rwzvvtrswzv" timestamp="1635943768"&gt;20716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abbr-1&gt;Annals of surgery&lt;/abbr-1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      </w:r>
            <w:r w:rsidR="00C015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15B2" w:rsidRPr="00C015B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="00C015B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CD0F6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78A3" w:rsidRPr="00B278A3" w14:paraId="4CDFD9CA" w14:textId="77777777" w:rsidTr="00B278A3">
        <w:tc>
          <w:tcPr>
            <w:tcW w:w="1413" w:type="dxa"/>
          </w:tcPr>
          <w:p w14:paraId="66D7B84A" w14:textId="43D11369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78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8080" w:type="dxa"/>
          </w:tcPr>
          <w:p w14:paraId="7CC5D741" w14:textId="1A4D1FD9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278A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B278A3" w:rsidRPr="00B278A3" w14:paraId="6312D251" w14:textId="77777777" w:rsidTr="00B278A3">
        <w:tc>
          <w:tcPr>
            <w:tcW w:w="1413" w:type="dxa"/>
          </w:tcPr>
          <w:p w14:paraId="42B2F9EB" w14:textId="5C7C3640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8080" w:type="dxa"/>
          </w:tcPr>
          <w:p w14:paraId="62AE2DA4" w14:textId="7C5D393B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>Any deviation from the normal postoperative course without the need for pharmacological treatment or surgical, endoscopic and radiological interventions.</w:t>
            </w:r>
          </w:p>
          <w:p w14:paraId="672A768C" w14:textId="5DE5C273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mitted therapeutic regimens include: drugs as </w:t>
            </w:r>
            <w:proofErr w:type="spellStart"/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>antiemetics</w:t>
            </w:r>
            <w:proofErr w:type="spellEnd"/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tipyretics, </w:t>
            </w:r>
            <w:proofErr w:type="spellStart"/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>analgetics</w:t>
            </w:r>
            <w:proofErr w:type="spellEnd"/>
            <w:r w:rsidRPr="00B278A3">
              <w:rPr>
                <w:rFonts w:ascii="Times New Roman" w:eastAsia="Times New Roman" w:hAnsi="Times New Roman" w:cs="Times New Roman"/>
                <w:sz w:val="24"/>
                <w:szCs w:val="24"/>
              </w:rPr>
              <w:t>, diuretics and electrolytes and physiotherapy. This grade also includes wound infections opened at the bedside.</w:t>
            </w:r>
          </w:p>
        </w:tc>
      </w:tr>
      <w:tr w:rsidR="00B278A3" w:rsidRPr="00B278A3" w14:paraId="7E7BC6A9" w14:textId="77777777" w:rsidTr="00B278A3">
        <w:tc>
          <w:tcPr>
            <w:tcW w:w="1413" w:type="dxa"/>
          </w:tcPr>
          <w:p w14:paraId="641B581F" w14:textId="622D6289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080" w:type="dxa"/>
          </w:tcPr>
          <w:p w14:paraId="08109048" w14:textId="538E8015" w:rsidR="00B278A3" w:rsidRPr="00B278A3" w:rsidRDefault="00B278A3" w:rsidP="00B278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Pharmacological treatment required with other medications than the permitted complications of grade I; including blood transfusions and total parenteral nutrition.</w:t>
            </w:r>
          </w:p>
        </w:tc>
      </w:tr>
      <w:tr w:rsidR="00B278A3" w:rsidRPr="00B278A3" w14:paraId="690E8CDA" w14:textId="77777777" w:rsidTr="00B278A3">
        <w:tc>
          <w:tcPr>
            <w:tcW w:w="1413" w:type="dxa"/>
          </w:tcPr>
          <w:p w14:paraId="6D813D8C" w14:textId="642158E2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080" w:type="dxa"/>
          </w:tcPr>
          <w:p w14:paraId="12232351" w14:textId="73272D62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Requiring surgical, endoscopic or radiological intervention</w:t>
            </w:r>
          </w:p>
        </w:tc>
      </w:tr>
      <w:tr w:rsidR="00B278A3" w:rsidRPr="00B278A3" w14:paraId="5D8B1659" w14:textId="77777777" w:rsidTr="00B278A3">
        <w:tc>
          <w:tcPr>
            <w:tcW w:w="1413" w:type="dxa"/>
          </w:tcPr>
          <w:p w14:paraId="6E3E6A66" w14:textId="77777777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6B84B7C6" w14:textId="71C3BA32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Intervention not under general anesthesia</w:t>
            </w:r>
          </w:p>
        </w:tc>
      </w:tr>
      <w:tr w:rsidR="00B278A3" w:rsidRPr="00B278A3" w14:paraId="44FDCBBC" w14:textId="77777777" w:rsidTr="00B278A3">
        <w:tc>
          <w:tcPr>
            <w:tcW w:w="1413" w:type="dxa"/>
          </w:tcPr>
          <w:p w14:paraId="3BE53211" w14:textId="77777777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62BE98EE" w14:textId="6FA0428F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Intervention under general anesthesia</w:t>
            </w:r>
          </w:p>
        </w:tc>
      </w:tr>
      <w:tr w:rsidR="00B278A3" w:rsidRPr="00B278A3" w14:paraId="611D9ADF" w14:textId="77777777" w:rsidTr="00B278A3">
        <w:tc>
          <w:tcPr>
            <w:tcW w:w="1413" w:type="dxa"/>
          </w:tcPr>
          <w:p w14:paraId="577DCD01" w14:textId="2253C4AE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 xml:space="preserve">Gra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080" w:type="dxa"/>
          </w:tcPr>
          <w:p w14:paraId="102E73D0" w14:textId="3CCE7DD3" w:rsidR="00B278A3" w:rsidRPr="00B278A3" w:rsidRDefault="00B278A3" w:rsidP="00B278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Life-threatening complication (including CNS complications) requiring ICU-management</w:t>
            </w:r>
          </w:p>
        </w:tc>
      </w:tr>
      <w:tr w:rsidR="00B278A3" w:rsidRPr="00B278A3" w14:paraId="4C4C9B95" w14:textId="77777777" w:rsidTr="00B278A3">
        <w:tc>
          <w:tcPr>
            <w:tcW w:w="1413" w:type="dxa"/>
          </w:tcPr>
          <w:p w14:paraId="47CB5293" w14:textId="77777777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5E2BAB04" w14:textId="3DDC44A5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Single organ dysfunction (including dialysis)</w:t>
            </w:r>
          </w:p>
        </w:tc>
      </w:tr>
      <w:tr w:rsidR="00B278A3" w:rsidRPr="00B278A3" w14:paraId="6FB65EC1" w14:textId="77777777" w:rsidTr="00B278A3">
        <w:tc>
          <w:tcPr>
            <w:tcW w:w="1413" w:type="dxa"/>
          </w:tcPr>
          <w:p w14:paraId="7D5762CA" w14:textId="77777777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C75D699" w14:textId="15B656B0" w:rsidR="00B278A3" w:rsidRPr="00B278A3" w:rsidRDefault="00B278A3" w:rsidP="00B278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Multiorgan</w:t>
            </w:r>
            <w:proofErr w:type="spellEnd"/>
            <w:r w:rsidRPr="00B278A3">
              <w:rPr>
                <w:rFonts w:ascii="Times New Roman" w:hAnsi="Times New Roman" w:cs="Times New Roman"/>
                <w:sz w:val="24"/>
                <w:szCs w:val="24"/>
              </w:rPr>
              <w:t xml:space="preserve"> dysfunction</w:t>
            </w:r>
          </w:p>
        </w:tc>
      </w:tr>
      <w:tr w:rsidR="00B278A3" w:rsidRPr="00B278A3" w14:paraId="4732E4A2" w14:textId="77777777" w:rsidTr="00B278A3">
        <w:tc>
          <w:tcPr>
            <w:tcW w:w="1413" w:type="dxa"/>
          </w:tcPr>
          <w:p w14:paraId="373117E8" w14:textId="4D396F8E" w:rsidR="00B278A3" w:rsidRPr="00B278A3" w:rsidRDefault="00B278A3" w:rsidP="00B27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Grade V</w:t>
            </w:r>
          </w:p>
        </w:tc>
        <w:tc>
          <w:tcPr>
            <w:tcW w:w="8080" w:type="dxa"/>
          </w:tcPr>
          <w:p w14:paraId="716EEACE" w14:textId="33D49BD3" w:rsidR="00B278A3" w:rsidRPr="00B278A3" w:rsidRDefault="00B278A3" w:rsidP="00B278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8A3">
              <w:rPr>
                <w:rFonts w:ascii="Times New Roman" w:hAnsi="Times New Roman" w:cs="Times New Roman"/>
                <w:sz w:val="24"/>
                <w:szCs w:val="24"/>
              </w:rPr>
              <w:t>Death of a patient</w:t>
            </w:r>
          </w:p>
        </w:tc>
      </w:tr>
    </w:tbl>
    <w:p w14:paraId="5678FB78" w14:textId="77777777" w:rsidR="00B278A3" w:rsidRP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254A9590" w14:textId="2568C1A5" w:rsidR="00B278A3" w:rsidRP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3ED99C40" w14:textId="77777777" w:rsidR="00B278A3" w:rsidRP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  <w:sectPr w:rsidR="00B278A3" w:rsidRPr="00B278A3" w:rsidSect="0082751E">
          <w:pgSz w:w="11906" w:h="16838"/>
          <w:pgMar w:top="1529" w:right="1417" w:bottom="1134" w:left="1417" w:header="708" w:footer="708" w:gutter="0"/>
          <w:cols w:space="720"/>
          <w:docGrid w:linePitch="299"/>
        </w:sectPr>
      </w:pPr>
    </w:p>
    <w:p w14:paraId="140B0AF9" w14:textId="2B415D07" w:rsidR="00B278A3" w:rsidRPr="005F7B06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l </w:t>
      </w:r>
      <w:r w:rsidRPr="005F7B06">
        <w:rPr>
          <w:rFonts w:ascii="Times New Roman" w:eastAsia="Times New Roman" w:hAnsi="Times New Roman" w:cs="Times New Roman"/>
          <w:b/>
          <w:sz w:val="24"/>
        </w:rPr>
        <w:t>Table</w:t>
      </w:r>
      <w:r w:rsidR="00C803BF">
        <w:rPr>
          <w:rFonts w:ascii="Times New Roman" w:eastAsia="Times New Roman" w:hAnsi="Times New Roman" w:cs="Times New Roman"/>
          <w:b/>
          <w:sz w:val="24"/>
        </w:rPr>
        <w:t xml:space="preserve"> S</w:t>
      </w:r>
      <w:r>
        <w:rPr>
          <w:rFonts w:ascii="Times New Roman" w:eastAsia="Times New Roman" w:hAnsi="Times New Roman" w:cs="Times New Roman"/>
          <w:b/>
          <w:sz w:val="24"/>
        </w:rPr>
        <w:t>2</w:t>
      </w:r>
    </w:p>
    <w:p w14:paraId="06B0A2F1" w14:textId="77777777" w:rsid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75"/>
        <w:gridCol w:w="1536"/>
        <w:gridCol w:w="1548"/>
        <w:gridCol w:w="2203"/>
      </w:tblGrid>
      <w:tr w:rsidR="00B278A3" w:rsidRPr="00EA1334" w14:paraId="4B43BDB0" w14:textId="77777777" w:rsidTr="00DF3999">
        <w:tc>
          <w:tcPr>
            <w:tcW w:w="9062" w:type="dxa"/>
            <w:gridSpan w:val="4"/>
          </w:tcPr>
          <w:p w14:paraId="0606BB15" w14:textId="53EF4DC5" w:rsidR="00B278A3" w:rsidRPr="00B278A3" w:rsidRDefault="00B278A3" w:rsidP="00B278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78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l Table </w:t>
            </w:r>
            <w:r w:rsidR="00C803B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278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is of the association between patient’s and surgery characteristics and the occurrence of postoperative complication classified by the Clavien-Dindo classification (CDC).</w:t>
            </w:r>
          </w:p>
        </w:tc>
      </w:tr>
      <w:tr w:rsidR="00B278A3" w:rsidRPr="00EA1334" w14:paraId="47D54647" w14:textId="77777777" w:rsidTr="00252B01">
        <w:tc>
          <w:tcPr>
            <w:tcW w:w="3775" w:type="dxa"/>
          </w:tcPr>
          <w:p w14:paraId="416798A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36" w:type="dxa"/>
          </w:tcPr>
          <w:p w14:paraId="3E58BCE6" w14:textId="77777777" w:rsidR="00B278A3" w:rsidRPr="00EA1334" w:rsidRDefault="00B278A3" w:rsidP="00252B01">
            <w:pPr>
              <w:tabs>
                <w:tab w:val="center" w:pos="78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CDC complication</w:t>
            </w:r>
          </w:p>
        </w:tc>
        <w:tc>
          <w:tcPr>
            <w:tcW w:w="1536" w:type="dxa"/>
          </w:tcPr>
          <w:p w14:paraId="6D53A928" w14:textId="77777777" w:rsidR="00B278A3" w:rsidRPr="00EA1334" w:rsidRDefault="00B278A3" w:rsidP="00252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C</w:t>
            </w:r>
          </w:p>
          <w:p w14:paraId="3D8D490F" w14:textId="5C2045D6" w:rsidR="00B278A3" w:rsidRPr="00EA1334" w:rsidRDefault="00B278A3" w:rsidP="00252B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ication (≥I)</w:t>
            </w:r>
          </w:p>
        </w:tc>
        <w:tc>
          <w:tcPr>
            <w:tcW w:w="2215" w:type="dxa"/>
          </w:tcPr>
          <w:p w14:paraId="7038A31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278A3" w:rsidRPr="00EA1334" w14:paraId="28DA5619" w14:textId="77777777" w:rsidTr="00252B01">
        <w:tc>
          <w:tcPr>
            <w:tcW w:w="3775" w:type="dxa"/>
          </w:tcPr>
          <w:p w14:paraId="5BF5F02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536" w:type="dxa"/>
          </w:tcPr>
          <w:p w14:paraId="0509EFC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8</w:t>
            </w:r>
          </w:p>
        </w:tc>
        <w:tc>
          <w:tcPr>
            <w:tcW w:w="1536" w:type="dxa"/>
          </w:tcPr>
          <w:p w14:paraId="693FFA8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2215" w:type="dxa"/>
          </w:tcPr>
          <w:p w14:paraId="567A31E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C147F4D" w14:textId="77777777" w:rsidTr="00252B01">
        <w:tc>
          <w:tcPr>
            <w:tcW w:w="3775" w:type="dxa"/>
          </w:tcPr>
          <w:p w14:paraId="5B25C05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36" w:type="dxa"/>
          </w:tcPr>
          <w:p w14:paraId="5251B45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2380071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019C812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</w:tr>
      <w:tr w:rsidR="00B278A3" w:rsidRPr="00EA1334" w14:paraId="761D8A3D" w14:textId="77777777" w:rsidTr="00252B01">
        <w:tc>
          <w:tcPr>
            <w:tcW w:w="3775" w:type="dxa"/>
          </w:tcPr>
          <w:p w14:paraId="696492A6" w14:textId="77777777" w:rsidR="00B278A3" w:rsidRPr="00EA1334" w:rsidRDefault="00B278A3" w:rsidP="00252B01">
            <w:pPr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36" w:type="dxa"/>
          </w:tcPr>
          <w:p w14:paraId="525AE26A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</w:t>
            </w:r>
          </w:p>
        </w:tc>
        <w:tc>
          <w:tcPr>
            <w:tcW w:w="1536" w:type="dxa"/>
          </w:tcPr>
          <w:p w14:paraId="03ACDCD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2215" w:type="dxa"/>
          </w:tcPr>
          <w:p w14:paraId="19A1FAC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0634E37" w14:textId="77777777" w:rsidTr="00252B01">
        <w:tc>
          <w:tcPr>
            <w:tcW w:w="3775" w:type="dxa"/>
          </w:tcPr>
          <w:p w14:paraId="664D34FA" w14:textId="77777777" w:rsidR="00B278A3" w:rsidRPr="00EA1334" w:rsidRDefault="00B278A3" w:rsidP="00252B01">
            <w:pPr>
              <w:ind w:firstLine="31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36" w:type="dxa"/>
          </w:tcPr>
          <w:p w14:paraId="3AF64D8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1536" w:type="dxa"/>
          </w:tcPr>
          <w:p w14:paraId="16095E22" w14:textId="77777777" w:rsidR="00B278A3" w:rsidRPr="00EA1334" w:rsidRDefault="00B278A3" w:rsidP="00252B01">
            <w:pPr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15" w:type="dxa"/>
          </w:tcPr>
          <w:p w14:paraId="006CFE45" w14:textId="77777777" w:rsidR="00B278A3" w:rsidRPr="00EA1334" w:rsidRDefault="00B278A3" w:rsidP="00252B01">
            <w:pPr>
              <w:ind w:left="-1472" w:firstLine="147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1CC00F05" w14:textId="77777777" w:rsidTr="00252B01">
        <w:tc>
          <w:tcPr>
            <w:tcW w:w="3775" w:type="dxa"/>
          </w:tcPr>
          <w:p w14:paraId="2CBC9A2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drinking</w:t>
            </w:r>
          </w:p>
        </w:tc>
        <w:tc>
          <w:tcPr>
            <w:tcW w:w="1536" w:type="dxa"/>
          </w:tcPr>
          <w:p w14:paraId="5A73A20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211B3BF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2CD905C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B278A3" w:rsidRPr="00EA1334" w14:paraId="6B658031" w14:textId="77777777" w:rsidTr="00252B01">
        <w:tc>
          <w:tcPr>
            <w:tcW w:w="3775" w:type="dxa"/>
          </w:tcPr>
          <w:p w14:paraId="0F0CF73B" w14:textId="77777777" w:rsidR="00B278A3" w:rsidRPr="00EA1334" w:rsidRDefault="00B278A3" w:rsidP="00252B01">
            <w:pPr>
              <w:ind w:firstLine="31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6" w:type="dxa"/>
          </w:tcPr>
          <w:p w14:paraId="7F753FB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1536" w:type="dxa"/>
          </w:tcPr>
          <w:p w14:paraId="5019380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2215" w:type="dxa"/>
          </w:tcPr>
          <w:p w14:paraId="728820F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44D91D6" w14:textId="77777777" w:rsidTr="00252B01">
        <w:tc>
          <w:tcPr>
            <w:tcW w:w="3775" w:type="dxa"/>
          </w:tcPr>
          <w:p w14:paraId="2FF3B756" w14:textId="77777777" w:rsidR="00B278A3" w:rsidRPr="00EA1334" w:rsidRDefault="00B278A3" w:rsidP="00252B01">
            <w:pPr>
              <w:ind w:firstLine="31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6" w:type="dxa"/>
          </w:tcPr>
          <w:p w14:paraId="33CD287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1536" w:type="dxa"/>
          </w:tcPr>
          <w:p w14:paraId="60976A3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215" w:type="dxa"/>
          </w:tcPr>
          <w:p w14:paraId="2BD20D1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83F0BAE" w14:textId="77777777" w:rsidTr="00252B01">
        <w:tc>
          <w:tcPr>
            <w:tcW w:w="3775" w:type="dxa"/>
          </w:tcPr>
          <w:p w14:paraId="1EE08E1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536" w:type="dxa"/>
          </w:tcPr>
          <w:p w14:paraId="27B7EFE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567B722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58D7C21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2B547AE0" w14:textId="77777777" w:rsidTr="00252B01">
        <w:tc>
          <w:tcPr>
            <w:tcW w:w="3775" w:type="dxa"/>
          </w:tcPr>
          <w:p w14:paraId="55B00C0B" w14:textId="77777777" w:rsidR="00B278A3" w:rsidRPr="00EA1334" w:rsidRDefault="00B278A3" w:rsidP="00252B01">
            <w:pPr>
              <w:ind w:firstLine="31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6" w:type="dxa"/>
          </w:tcPr>
          <w:p w14:paraId="5DCAE92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1536" w:type="dxa"/>
          </w:tcPr>
          <w:p w14:paraId="4C601B6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215" w:type="dxa"/>
          </w:tcPr>
          <w:p w14:paraId="1E07C67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5C195E2C" w14:textId="77777777" w:rsidTr="00252B01">
        <w:tc>
          <w:tcPr>
            <w:tcW w:w="3775" w:type="dxa"/>
          </w:tcPr>
          <w:p w14:paraId="62FAA217" w14:textId="77777777" w:rsidR="00B278A3" w:rsidRPr="00EA1334" w:rsidRDefault="00B278A3" w:rsidP="00252B01">
            <w:pPr>
              <w:ind w:firstLine="31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6" w:type="dxa"/>
          </w:tcPr>
          <w:p w14:paraId="4429277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1</w:t>
            </w:r>
          </w:p>
        </w:tc>
        <w:tc>
          <w:tcPr>
            <w:tcW w:w="1536" w:type="dxa"/>
          </w:tcPr>
          <w:p w14:paraId="79DBFBA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215" w:type="dxa"/>
          </w:tcPr>
          <w:p w14:paraId="07517C47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087FD941" w14:textId="77777777" w:rsidTr="00252B01">
        <w:tc>
          <w:tcPr>
            <w:tcW w:w="3775" w:type="dxa"/>
          </w:tcPr>
          <w:p w14:paraId="543EA88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 classification</w:t>
            </w:r>
          </w:p>
        </w:tc>
        <w:tc>
          <w:tcPr>
            <w:tcW w:w="1536" w:type="dxa"/>
          </w:tcPr>
          <w:p w14:paraId="02D44E7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25D3C62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4865E7F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93E18FF" w14:textId="77777777" w:rsidTr="00252B01">
        <w:tc>
          <w:tcPr>
            <w:tcW w:w="3775" w:type="dxa"/>
          </w:tcPr>
          <w:p w14:paraId="2BBE37C7" w14:textId="77777777" w:rsidR="00B278A3" w:rsidRPr="00EA1334" w:rsidRDefault="00B278A3" w:rsidP="00252B01">
            <w:pPr>
              <w:ind w:firstLine="31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 I-II</w:t>
            </w:r>
          </w:p>
        </w:tc>
        <w:tc>
          <w:tcPr>
            <w:tcW w:w="1536" w:type="dxa"/>
          </w:tcPr>
          <w:p w14:paraId="3B6EAAB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536" w:type="dxa"/>
          </w:tcPr>
          <w:p w14:paraId="1F988ED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2215" w:type="dxa"/>
          </w:tcPr>
          <w:p w14:paraId="3AABBB5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</w:p>
        </w:tc>
      </w:tr>
      <w:tr w:rsidR="00B278A3" w:rsidRPr="00EA1334" w14:paraId="75E686F8" w14:textId="77777777" w:rsidTr="00252B01">
        <w:tc>
          <w:tcPr>
            <w:tcW w:w="3775" w:type="dxa"/>
          </w:tcPr>
          <w:p w14:paraId="0E51D12C" w14:textId="77777777" w:rsidR="00B278A3" w:rsidRPr="00EA1334" w:rsidRDefault="00B278A3" w:rsidP="00252B01">
            <w:pPr>
              <w:ind w:firstLine="31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 III-V</w:t>
            </w:r>
          </w:p>
        </w:tc>
        <w:tc>
          <w:tcPr>
            <w:tcW w:w="1536" w:type="dxa"/>
          </w:tcPr>
          <w:p w14:paraId="73D232F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536" w:type="dxa"/>
          </w:tcPr>
          <w:p w14:paraId="61FB01FA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215" w:type="dxa"/>
          </w:tcPr>
          <w:p w14:paraId="7587CD9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1BCD5FC1" w14:textId="77777777" w:rsidTr="00252B01">
        <w:tc>
          <w:tcPr>
            <w:tcW w:w="3775" w:type="dxa"/>
          </w:tcPr>
          <w:p w14:paraId="27D4E0FD" w14:textId="77777777" w:rsidR="00B278A3" w:rsidRPr="00EA1334" w:rsidRDefault="00B278A3" w:rsidP="00252B01">
            <w:pPr>
              <w:ind w:firstLine="31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36" w:type="dxa"/>
          </w:tcPr>
          <w:p w14:paraId="2CC81E5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1536" w:type="dxa"/>
          </w:tcPr>
          <w:p w14:paraId="144157B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215" w:type="dxa"/>
          </w:tcPr>
          <w:p w14:paraId="29CF967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9B57E9A" w14:textId="77777777" w:rsidTr="00252B01">
        <w:tc>
          <w:tcPr>
            <w:tcW w:w="3775" w:type="dxa"/>
          </w:tcPr>
          <w:p w14:paraId="30DF2BE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Comorbidity</w:t>
            </w:r>
          </w:p>
        </w:tc>
        <w:tc>
          <w:tcPr>
            <w:tcW w:w="1536" w:type="dxa"/>
          </w:tcPr>
          <w:p w14:paraId="7CA33C7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1D547AE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4CFAB9C4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B278A3" w:rsidRPr="00EA1334" w14:paraId="6DE4AB82" w14:textId="77777777" w:rsidTr="00252B01">
        <w:tc>
          <w:tcPr>
            <w:tcW w:w="3775" w:type="dxa"/>
          </w:tcPr>
          <w:p w14:paraId="52C6B116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36" w:type="dxa"/>
          </w:tcPr>
          <w:p w14:paraId="2B847C5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8</w:t>
            </w:r>
          </w:p>
        </w:tc>
        <w:tc>
          <w:tcPr>
            <w:tcW w:w="1536" w:type="dxa"/>
          </w:tcPr>
          <w:p w14:paraId="14A336A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2215" w:type="dxa"/>
          </w:tcPr>
          <w:p w14:paraId="54737F3A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F3F9EF2" w14:textId="77777777" w:rsidTr="00252B01">
        <w:tc>
          <w:tcPr>
            <w:tcW w:w="3775" w:type="dxa"/>
          </w:tcPr>
          <w:p w14:paraId="78949974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36" w:type="dxa"/>
          </w:tcPr>
          <w:p w14:paraId="77CFE17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536" w:type="dxa"/>
          </w:tcPr>
          <w:p w14:paraId="7D09627A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15" w:type="dxa"/>
          </w:tcPr>
          <w:p w14:paraId="6C13D0D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154FD28" w14:textId="77777777" w:rsidTr="00252B01">
        <w:tc>
          <w:tcPr>
            <w:tcW w:w="3775" w:type="dxa"/>
          </w:tcPr>
          <w:p w14:paraId="56C197D5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536" w:type="dxa"/>
          </w:tcPr>
          <w:p w14:paraId="5BEAB22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36" w:type="dxa"/>
          </w:tcPr>
          <w:p w14:paraId="55C0571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15" w:type="dxa"/>
          </w:tcPr>
          <w:p w14:paraId="4EDA8CB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DFB5152" w14:textId="77777777" w:rsidTr="00252B01">
        <w:tc>
          <w:tcPr>
            <w:tcW w:w="3775" w:type="dxa"/>
          </w:tcPr>
          <w:p w14:paraId="2480B59C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78C3DF7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6" w:type="dxa"/>
          </w:tcPr>
          <w:p w14:paraId="0D6192A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15" w:type="dxa"/>
          </w:tcPr>
          <w:p w14:paraId="73430A9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03E3C05E" w14:textId="77777777" w:rsidTr="00252B01">
        <w:tc>
          <w:tcPr>
            <w:tcW w:w="3775" w:type="dxa"/>
          </w:tcPr>
          <w:p w14:paraId="5D6BB5C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 of the disease</w:t>
            </w:r>
          </w:p>
        </w:tc>
        <w:tc>
          <w:tcPr>
            <w:tcW w:w="1536" w:type="dxa"/>
          </w:tcPr>
          <w:p w14:paraId="082A021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4E9F01E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4519A53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44679CE4" w14:textId="77777777" w:rsidTr="00252B01">
        <w:tc>
          <w:tcPr>
            <w:tcW w:w="3775" w:type="dxa"/>
          </w:tcPr>
          <w:p w14:paraId="53578F05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</w:t>
            </w:r>
          </w:p>
        </w:tc>
        <w:tc>
          <w:tcPr>
            <w:tcW w:w="1536" w:type="dxa"/>
          </w:tcPr>
          <w:p w14:paraId="6116877C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36" w:type="dxa"/>
          </w:tcPr>
          <w:p w14:paraId="385883A1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15" w:type="dxa"/>
          </w:tcPr>
          <w:p w14:paraId="36BE7A5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1450A08" w14:textId="77777777" w:rsidTr="00252B01">
        <w:tc>
          <w:tcPr>
            <w:tcW w:w="3775" w:type="dxa"/>
          </w:tcPr>
          <w:p w14:paraId="55FAAF64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</w:t>
            </w:r>
          </w:p>
        </w:tc>
        <w:tc>
          <w:tcPr>
            <w:tcW w:w="1536" w:type="dxa"/>
          </w:tcPr>
          <w:p w14:paraId="0D2783FF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536" w:type="dxa"/>
          </w:tcPr>
          <w:p w14:paraId="3FFF79FF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215" w:type="dxa"/>
          </w:tcPr>
          <w:p w14:paraId="46F7F37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B6C8C17" w14:textId="77777777" w:rsidTr="00252B01">
        <w:tc>
          <w:tcPr>
            <w:tcW w:w="3775" w:type="dxa"/>
          </w:tcPr>
          <w:p w14:paraId="409EA5E7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e</w:t>
            </w:r>
          </w:p>
        </w:tc>
        <w:tc>
          <w:tcPr>
            <w:tcW w:w="1536" w:type="dxa"/>
          </w:tcPr>
          <w:p w14:paraId="214F765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536" w:type="dxa"/>
          </w:tcPr>
          <w:p w14:paraId="007AF4BF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15" w:type="dxa"/>
          </w:tcPr>
          <w:p w14:paraId="080BE56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C4ACAE1" w14:textId="77777777" w:rsidTr="00252B01">
        <w:tc>
          <w:tcPr>
            <w:tcW w:w="3775" w:type="dxa"/>
          </w:tcPr>
          <w:p w14:paraId="1E47345F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sal sinus</w:t>
            </w:r>
          </w:p>
        </w:tc>
        <w:tc>
          <w:tcPr>
            <w:tcW w:w="1536" w:type="dxa"/>
          </w:tcPr>
          <w:p w14:paraId="2CB0F2C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36" w:type="dxa"/>
          </w:tcPr>
          <w:p w14:paraId="1B5ECD6E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15" w:type="dxa"/>
          </w:tcPr>
          <w:p w14:paraId="1EFBC89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F377D72" w14:textId="77777777" w:rsidTr="00252B01">
        <w:tc>
          <w:tcPr>
            <w:tcW w:w="3775" w:type="dxa"/>
          </w:tcPr>
          <w:p w14:paraId="1C55EFE9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cavity/pharynx</w:t>
            </w:r>
          </w:p>
        </w:tc>
        <w:tc>
          <w:tcPr>
            <w:tcW w:w="1536" w:type="dxa"/>
          </w:tcPr>
          <w:p w14:paraId="27E16CC7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</w:t>
            </w:r>
          </w:p>
        </w:tc>
        <w:tc>
          <w:tcPr>
            <w:tcW w:w="1536" w:type="dxa"/>
          </w:tcPr>
          <w:p w14:paraId="0E16CB70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215" w:type="dxa"/>
          </w:tcPr>
          <w:p w14:paraId="1B87438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A0000A5" w14:textId="77777777" w:rsidTr="00252B01">
        <w:tc>
          <w:tcPr>
            <w:tcW w:w="3775" w:type="dxa"/>
          </w:tcPr>
          <w:p w14:paraId="7ED4569A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x/thyroid</w:t>
            </w:r>
          </w:p>
        </w:tc>
        <w:tc>
          <w:tcPr>
            <w:tcW w:w="1536" w:type="dxa"/>
          </w:tcPr>
          <w:p w14:paraId="330B4A2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1536" w:type="dxa"/>
          </w:tcPr>
          <w:p w14:paraId="5327BB50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15" w:type="dxa"/>
          </w:tcPr>
          <w:p w14:paraId="3649D86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E21DBD8" w14:textId="77777777" w:rsidTr="00252B01">
        <w:tc>
          <w:tcPr>
            <w:tcW w:w="3775" w:type="dxa"/>
          </w:tcPr>
          <w:p w14:paraId="7D25A53C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a/other airway</w:t>
            </w:r>
          </w:p>
        </w:tc>
        <w:tc>
          <w:tcPr>
            <w:tcW w:w="1536" w:type="dxa"/>
          </w:tcPr>
          <w:p w14:paraId="2840F33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536" w:type="dxa"/>
          </w:tcPr>
          <w:p w14:paraId="5EBE9D81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15" w:type="dxa"/>
          </w:tcPr>
          <w:p w14:paraId="51AD3D9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D316EEB" w14:textId="77777777" w:rsidTr="00252B01">
        <w:tc>
          <w:tcPr>
            <w:tcW w:w="3775" w:type="dxa"/>
          </w:tcPr>
          <w:p w14:paraId="73FBDA90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1536" w:type="dxa"/>
          </w:tcPr>
          <w:p w14:paraId="1FFCB223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36" w:type="dxa"/>
          </w:tcPr>
          <w:p w14:paraId="3C4AAAE1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215" w:type="dxa"/>
          </w:tcPr>
          <w:p w14:paraId="178A3C2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BC2815B" w14:textId="77777777" w:rsidTr="00252B01">
        <w:tc>
          <w:tcPr>
            <w:tcW w:w="3775" w:type="dxa"/>
          </w:tcPr>
          <w:p w14:paraId="5C78F84C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</w:t>
            </w:r>
          </w:p>
        </w:tc>
        <w:tc>
          <w:tcPr>
            <w:tcW w:w="1536" w:type="dxa"/>
          </w:tcPr>
          <w:p w14:paraId="27DA6E07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36" w:type="dxa"/>
          </w:tcPr>
          <w:p w14:paraId="01BBC40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15" w:type="dxa"/>
          </w:tcPr>
          <w:p w14:paraId="1B5C374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02573DCC" w14:textId="77777777" w:rsidTr="00252B01">
        <w:tc>
          <w:tcPr>
            <w:tcW w:w="3775" w:type="dxa"/>
          </w:tcPr>
          <w:p w14:paraId="2FE95E9F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36" w:type="dxa"/>
          </w:tcPr>
          <w:p w14:paraId="26DFB61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36" w:type="dxa"/>
          </w:tcPr>
          <w:p w14:paraId="6F58FF9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215" w:type="dxa"/>
          </w:tcPr>
          <w:p w14:paraId="445169D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9C05B45" w14:textId="77777777" w:rsidTr="00252B01">
        <w:tc>
          <w:tcPr>
            <w:tcW w:w="3775" w:type="dxa"/>
          </w:tcPr>
          <w:p w14:paraId="67EA6DE9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 of the disease</w:t>
            </w:r>
          </w:p>
        </w:tc>
        <w:tc>
          <w:tcPr>
            <w:tcW w:w="1536" w:type="dxa"/>
          </w:tcPr>
          <w:p w14:paraId="2787635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0FFA7CA3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178C3B0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75439307" w14:textId="77777777" w:rsidTr="00252B01">
        <w:tc>
          <w:tcPr>
            <w:tcW w:w="3775" w:type="dxa"/>
          </w:tcPr>
          <w:p w14:paraId="637A51F6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1536" w:type="dxa"/>
          </w:tcPr>
          <w:p w14:paraId="66A739C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36" w:type="dxa"/>
          </w:tcPr>
          <w:p w14:paraId="3860B1AE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215" w:type="dxa"/>
          </w:tcPr>
          <w:p w14:paraId="708D3BF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0F117BC" w14:textId="77777777" w:rsidTr="00252B01">
        <w:tc>
          <w:tcPr>
            <w:tcW w:w="3775" w:type="dxa"/>
          </w:tcPr>
          <w:p w14:paraId="3C6C7B3D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alivary gland</w:t>
            </w:r>
          </w:p>
        </w:tc>
        <w:tc>
          <w:tcPr>
            <w:tcW w:w="1536" w:type="dxa"/>
          </w:tcPr>
          <w:p w14:paraId="28C0AB34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3</w:t>
            </w:r>
          </w:p>
        </w:tc>
        <w:tc>
          <w:tcPr>
            <w:tcW w:w="1536" w:type="dxa"/>
          </w:tcPr>
          <w:p w14:paraId="0274ADC8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2215" w:type="dxa"/>
          </w:tcPr>
          <w:p w14:paraId="513B747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53B56DA" w14:textId="77777777" w:rsidTr="00252B01">
        <w:tc>
          <w:tcPr>
            <w:tcW w:w="3775" w:type="dxa"/>
          </w:tcPr>
          <w:p w14:paraId="6C2871D8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 of the disease</w:t>
            </w:r>
          </w:p>
        </w:tc>
        <w:tc>
          <w:tcPr>
            <w:tcW w:w="1536" w:type="dxa"/>
          </w:tcPr>
          <w:p w14:paraId="66A450B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48B8A5CA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6EBD0A2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B278A3" w:rsidRPr="00EA1334" w14:paraId="0824F8D3" w14:textId="77777777" w:rsidTr="00252B01">
        <w:tc>
          <w:tcPr>
            <w:tcW w:w="3775" w:type="dxa"/>
          </w:tcPr>
          <w:p w14:paraId="307FDD8F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</w:t>
            </w:r>
          </w:p>
        </w:tc>
        <w:tc>
          <w:tcPr>
            <w:tcW w:w="1536" w:type="dxa"/>
          </w:tcPr>
          <w:p w14:paraId="3463942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1536" w:type="dxa"/>
          </w:tcPr>
          <w:p w14:paraId="6B37C13C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2215" w:type="dxa"/>
          </w:tcPr>
          <w:p w14:paraId="54FCFA8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082E2E2F" w14:textId="77777777" w:rsidTr="00252B01">
        <w:tc>
          <w:tcPr>
            <w:tcW w:w="3775" w:type="dxa"/>
          </w:tcPr>
          <w:p w14:paraId="0D6A64F6" w14:textId="77777777" w:rsidR="00B278A3" w:rsidRPr="00EA1334" w:rsidRDefault="00B278A3" w:rsidP="00252B01">
            <w:pPr>
              <w:ind w:firstLine="31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ar</w:t>
            </w:r>
          </w:p>
        </w:tc>
        <w:tc>
          <w:tcPr>
            <w:tcW w:w="1536" w:type="dxa"/>
          </w:tcPr>
          <w:p w14:paraId="45AFEE9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4</w:t>
            </w:r>
          </w:p>
        </w:tc>
        <w:tc>
          <w:tcPr>
            <w:tcW w:w="1536" w:type="dxa"/>
          </w:tcPr>
          <w:p w14:paraId="0960B35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2215" w:type="dxa"/>
          </w:tcPr>
          <w:p w14:paraId="5DCC784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104A1FC" w14:textId="77777777" w:rsidTr="00252B01">
        <w:tc>
          <w:tcPr>
            <w:tcW w:w="3775" w:type="dxa"/>
          </w:tcPr>
          <w:p w14:paraId="6EAE6902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for surgery</w:t>
            </w:r>
          </w:p>
        </w:tc>
        <w:tc>
          <w:tcPr>
            <w:tcW w:w="1536" w:type="dxa"/>
          </w:tcPr>
          <w:p w14:paraId="33FF6AD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68B1756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7AF26B2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</w:tr>
      <w:tr w:rsidR="00B278A3" w:rsidRPr="00EA1334" w14:paraId="13B7CBAF" w14:textId="77777777" w:rsidTr="00252B01">
        <w:tc>
          <w:tcPr>
            <w:tcW w:w="3775" w:type="dxa"/>
          </w:tcPr>
          <w:p w14:paraId="69C72805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/Inflammation</w:t>
            </w:r>
          </w:p>
        </w:tc>
        <w:tc>
          <w:tcPr>
            <w:tcW w:w="1536" w:type="dxa"/>
          </w:tcPr>
          <w:p w14:paraId="1857421A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</w:p>
        </w:tc>
        <w:tc>
          <w:tcPr>
            <w:tcW w:w="1536" w:type="dxa"/>
          </w:tcPr>
          <w:p w14:paraId="668FA3B4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215" w:type="dxa"/>
          </w:tcPr>
          <w:p w14:paraId="2F881C7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01C55D8B" w14:textId="77777777" w:rsidTr="00252B01">
        <w:tc>
          <w:tcPr>
            <w:tcW w:w="3775" w:type="dxa"/>
          </w:tcPr>
          <w:p w14:paraId="0D0DA7A2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tumor/ suspicion of malignant tumor</w:t>
            </w:r>
          </w:p>
        </w:tc>
        <w:tc>
          <w:tcPr>
            <w:tcW w:w="1536" w:type="dxa"/>
          </w:tcPr>
          <w:p w14:paraId="5FE4A806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  <w:tc>
          <w:tcPr>
            <w:tcW w:w="1536" w:type="dxa"/>
          </w:tcPr>
          <w:p w14:paraId="620ED488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215" w:type="dxa"/>
          </w:tcPr>
          <w:p w14:paraId="6DFC43E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C46CA09" w14:textId="77777777" w:rsidTr="00252B01">
        <w:tc>
          <w:tcPr>
            <w:tcW w:w="3775" w:type="dxa"/>
          </w:tcPr>
          <w:p w14:paraId="0BA25D90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ign tumor/mass</w:t>
            </w:r>
          </w:p>
        </w:tc>
        <w:tc>
          <w:tcPr>
            <w:tcW w:w="1536" w:type="dxa"/>
          </w:tcPr>
          <w:p w14:paraId="6EEC1C67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1536" w:type="dxa"/>
          </w:tcPr>
          <w:p w14:paraId="730A8A00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2215" w:type="dxa"/>
          </w:tcPr>
          <w:p w14:paraId="765D16F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E2ADC86" w14:textId="77777777" w:rsidTr="00252B01">
        <w:tc>
          <w:tcPr>
            <w:tcW w:w="3775" w:type="dxa"/>
          </w:tcPr>
          <w:p w14:paraId="72C1A00C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auma</w:t>
            </w:r>
          </w:p>
        </w:tc>
        <w:tc>
          <w:tcPr>
            <w:tcW w:w="1536" w:type="dxa"/>
          </w:tcPr>
          <w:p w14:paraId="0925D20A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36" w:type="dxa"/>
          </w:tcPr>
          <w:p w14:paraId="0AF78FD8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15" w:type="dxa"/>
          </w:tcPr>
          <w:p w14:paraId="56560C8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727F37A" w14:textId="77777777" w:rsidTr="00252B01">
        <w:tc>
          <w:tcPr>
            <w:tcW w:w="3775" w:type="dxa"/>
          </w:tcPr>
          <w:p w14:paraId="0D5ADFD8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/functional disorder</w:t>
            </w:r>
          </w:p>
        </w:tc>
        <w:tc>
          <w:tcPr>
            <w:tcW w:w="1536" w:type="dxa"/>
          </w:tcPr>
          <w:p w14:paraId="724A08CE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536" w:type="dxa"/>
          </w:tcPr>
          <w:p w14:paraId="1D40AE8A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215" w:type="dxa"/>
          </w:tcPr>
          <w:p w14:paraId="5574A69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EF30592" w14:textId="77777777" w:rsidTr="00252B01">
        <w:tc>
          <w:tcPr>
            <w:tcW w:w="3775" w:type="dxa"/>
          </w:tcPr>
          <w:p w14:paraId="52B47C7D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metic alteration</w:t>
            </w:r>
          </w:p>
        </w:tc>
        <w:tc>
          <w:tcPr>
            <w:tcW w:w="1536" w:type="dxa"/>
          </w:tcPr>
          <w:p w14:paraId="7118BA46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36" w:type="dxa"/>
          </w:tcPr>
          <w:p w14:paraId="5CAEFABA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15" w:type="dxa"/>
          </w:tcPr>
          <w:p w14:paraId="3FD58F9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2564E59" w14:textId="77777777" w:rsidTr="00252B01">
        <w:tc>
          <w:tcPr>
            <w:tcW w:w="3775" w:type="dxa"/>
          </w:tcPr>
          <w:p w14:paraId="4C29B131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36" w:type="dxa"/>
          </w:tcPr>
          <w:p w14:paraId="767F8814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6" w:type="dxa"/>
          </w:tcPr>
          <w:p w14:paraId="15945AF5" w14:textId="77777777" w:rsidR="00B278A3" w:rsidRPr="00EA1334" w:rsidRDefault="00B278A3" w:rsidP="00252B01">
            <w:pPr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15" w:type="dxa"/>
          </w:tcPr>
          <w:p w14:paraId="77722DD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6A54CEC" w14:textId="77777777" w:rsidTr="00252B01">
        <w:tc>
          <w:tcPr>
            <w:tcW w:w="3775" w:type="dxa"/>
          </w:tcPr>
          <w:p w14:paraId="7408AF3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*</w:t>
            </w:r>
          </w:p>
        </w:tc>
        <w:tc>
          <w:tcPr>
            <w:tcW w:w="1536" w:type="dxa"/>
          </w:tcPr>
          <w:p w14:paraId="0C3750D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4125ED7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6713335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2B0D892B" w14:textId="77777777" w:rsidTr="00252B01">
        <w:tc>
          <w:tcPr>
            <w:tcW w:w="3775" w:type="dxa"/>
          </w:tcPr>
          <w:p w14:paraId="6E84DC0A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endoscopy/biopsy (1-6 to 1-8)</w:t>
            </w:r>
          </w:p>
        </w:tc>
        <w:tc>
          <w:tcPr>
            <w:tcW w:w="1536" w:type="dxa"/>
          </w:tcPr>
          <w:p w14:paraId="79FA517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536" w:type="dxa"/>
          </w:tcPr>
          <w:p w14:paraId="1313F004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15" w:type="dxa"/>
          </w:tcPr>
          <w:p w14:paraId="7EEB7C5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A9548FE" w14:textId="77777777" w:rsidTr="00252B01">
        <w:tc>
          <w:tcPr>
            <w:tcW w:w="3775" w:type="dxa"/>
          </w:tcPr>
          <w:p w14:paraId="41540AC4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(5-18 to 5-20)</w:t>
            </w:r>
          </w:p>
        </w:tc>
        <w:tc>
          <w:tcPr>
            <w:tcW w:w="1536" w:type="dxa"/>
          </w:tcPr>
          <w:p w14:paraId="502DDA5E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536" w:type="dxa"/>
          </w:tcPr>
          <w:p w14:paraId="0A1F27D6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215" w:type="dxa"/>
          </w:tcPr>
          <w:p w14:paraId="6847EE7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C41BA3D" w14:textId="77777777" w:rsidTr="00252B01">
        <w:tc>
          <w:tcPr>
            <w:tcW w:w="3775" w:type="dxa"/>
          </w:tcPr>
          <w:p w14:paraId="3C1DFD5C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us (5-42)</w:t>
            </w:r>
          </w:p>
        </w:tc>
        <w:tc>
          <w:tcPr>
            <w:tcW w:w="1536" w:type="dxa"/>
          </w:tcPr>
          <w:p w14:paraId="658D7807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536" w:type="dxa"/>
          </w:tcPr>
          <w:p w14:paraId="7F429AED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15" w:type="dxa"/>
          </w:tcPr>
          <w:p w14:paraId="393E760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1F65D1F2" w14:textId="77777777" w:rsidTr="00252B01">
        <w:tc>
          <w:tcPr>
            <w:tcW w:w="3775" w:type="dxa"/>
          </w:tcPr>
          <w:p w14:paraId="709280A3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(5-08, 5-16)</w:t>
            </w:r>
          </w:p>
        </w:tc>
        <w:tc>
          <w:tcPr>
            <w:tcW w:w="1536" w:type="dxa"/>
          </w:tcPr>
          <w:p w14:paraId="3F5DDC2F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36" w:type="dxa"/>
          </w:tcPr>
          <w:p w14:paraId="0ED4D15E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15" w:type="dxa"/>
          </w:tcPr>
          <w:p w14:paraId="1570B1E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6F3B9436" w14:textId="77777777" w:rsidTr="00252B01">
        <w:tc>
          <w:tcPr>
            <w:tcW w:w="3775" w:type="dxa"/>
          </w:tcPr>
          <w:p w14:paraId="20340164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/Skin (5-8, 5-9)</w:t>
            </w:r>
          </w:p>
        </w:tc>
        <w:tc>
          <w:tcPr>
            <w:tcW w:w="1536" w:type="dxa"/>
          </w:tcPr>
          <w:p w14:paraId="06260FF4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536" w:type="dxa"/>
          </w:tcPr>
          <w:p w14:paraId="7D3EC713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15" w:type="dxa"/>
          </w:tcPr>
          <w:p w14:paraId="6C68100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1DF5BFF8" w14:textId="77777777" w:rsidTr="00252B01">
        <w:tc>
          <w:tcPr>
            <w:tcW w:w="3775" w:type="dxa"/>
          </w:tcPr>
          <w:p w14:paraId="5BB1DA52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x (5-3)</w:t>
            </w:r>
          </w:p>
        </w:tc>
        <w:tc>
          <w:tcPr>
            <w:tcW w:w="1536" w:type="dxa"/>
          </w:tcPr>
          <w:p w14:paraId="51115B9F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36" w:type="dxa"/>
          </w:tcPr>
          <w:p w14:paraId="21F4C8D1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15" w:type="dxa"/>
          </w:tcPr>
          <w:p w14:paraId="46C8BC8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7BF1A6F" w14:textId="77777777" w:rsidTr="00252B01">
        <w:tc>
          <w:tcPr>
            <w:tcW w:w="3775" w:type="dxa"/>
          </w:tcPr>
          <w:p w14:paraId="77D24BA8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/Oropharynx/Hypopharynx (5-25 to 5-29)</w:t>
            </w:r>
          </w:p>
        </w:tc>
        <w:tc>
          <w:tcPr>
            <w:tcW w:w="1536" w:type="dxa"/>
          </w:tcPr>
          <w:p w14:paraId="59AD5F9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1536" w:type="dxa"/>
          </w:tcPr>
          <w:p w14:paraId="6B38417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215" w:type="dxa"/>
          </w:tcPr>
          <w:p w14:paraId="6834AC3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1DE2A1FD" w14:textId="77777777" w:rsidTr="00252B01">
        <w:tc>
          <w:tcPr>
            <w:tcW w:w="3775" w:type="dxa"/>
          </w:tcPr>
          <w:p w14:paraId="09660279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opharynx (5-28)</w:t>
            </w:r>
          </w:p>
        </w:tc>
        <w:tc>
          <w:tcPr>
            <w:tcW w:w="1536" w:type="dxa"/>
          </w:tcPr>
          <w:p w14:paraId="29798FE2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36" w:type="dxa"/>
          </w:tcPr>
          <w:p w14:paraId="3791A63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15" w:type="dxa"/>
          </w:tcPr>
          <w:p w14:paraId="69A2995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75480404" w14:textId="77777777" w:rsidTr="00252B01">
        <w:tc>
          <w:tcPr>
            <w:tcW w:w="3775" w:type="dxa"/>
          </w:tcPr>
          <w:p w14:paraId="1A6D1D89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k (5-39, 5-40)</w:t>
            </w:r>
          </w:p>
        </w:tc>
        <w:tc>
          <w:tcPr>
            <w:tcW w:w="1536" w:type="dxa"/>
          </w:tcPr>
          <w:p w14:paraId="6712D434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536" w:type="dxa"/>
          </w:tcPr>
          <w:p w14:paraId="5863BB03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15" w:type="dxa"/>
          </w:tcPr>
          <w:p w14:paraId="050A400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69F8AFC" w14:textId="77777777" w:rsidTr="00252B01">
        <w:tc>
          <w:tcPr>
            <w:tcW w:w="3775" w:type="dxa"/>
          </w:tcPr>
          <w:p w14:paraId="66CF10BA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e (5-21)</w:t>
            </w:r>
          </w:p>
        </w:tc>
        <w:tc>
          <w:tcPr>
            <w:tcW w:w="1536" w:type="dxa"/>
          </w:tcPr>
          <w:p w14:paraId="30C19267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536" w:type="dxa"/>
          </w:tcPr>
          <w:p w14:paraId="0D1A434D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15" w:type="dxa"/>
          </w:tcPr>
          <w:p w14:paraId="4394983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BBF7F33" w14:textId="77777777" w:rsidTr="00252B01">
        <w:tc>
          <w:tcPr>
            <w:tcW w:w="3775" w:type="dxa"/>
          </w:tcPr>
          <w:p w14:paraId="21A3B0B4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36" w:type="dxa"/>
          </w:tcPr>
          <w:p w14:paraId="1FBEA3FD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6" w:type="dxa"/>
          </w:tcPr>
          <w:p w14:paraId="6FA5D608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15" w:type="dxa"/>
          </w:tcPr>
          <w:p w14:paraId="4810E8C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EEE02D6" w14:textId="77777777" w:rsidTr="00252B01">
        <w:tc>
          <w:tcPr>
            <w:tcW w:w="3775" w:type="dxa"/>
          </w:tcPr>
          <w:p w14:paraId="0C7F9E00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asal sinus (5-22)</w:t>
            </w:r>
          </w:p>
        </w:tc>
        <w:tc>
          <w:tcPr>
            <w:tcW w:w="1536" w:type="dxa"/>
          </w:tcPr>
          <w:p w14:paraId="16DD0AA5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36" w:type="dxa"/>
          </w:tcPr>
          <w:p w14:paraId="38EE089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15" w:type="dxa"/>
          </w:tcPr>
          <w:p w14:paraId="1ECCB95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626FE2F" w14:textId="77777777" w:rsidTr="00252B01">
        <w:tc>
          <w:tcPr>
            <w:tcW w:w="3775" w:type="dxa"/>
          </w:tcPr>
          <w:p w14:paraId="7BEF9E3C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vary gland (5-26)</w:t>
            </w:r>
          </w:p>
        </w:tc>
        <w:tc>
          <w:tcPr>
            <w:tcW w:w="1536" w:type="dxa"/>
          </w:tcPr>
          <w:p w14:paraId="3296637A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36" w:type="dxa"/>
          </w:tcPr>
          <w:p w14:paraId="4E730694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215" w:type="dxa"/>
          </w:tcPr>
          <w:p w14:paraId="2DD02BA4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C755FD7" w14:textId="77777777" w:rsidTr="00252B01">
        <w:tc>
          <w:tcPr>
            <w:tcW w:w="3775" w:type="dxa"/>
          </w:tcPr>
          <w:p w14:paraId="40F20F1D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(5-06)</w:t>
            </w:r>
          </w:p>
        </w:tc>
        <w:tc>
          <w:tcPr>
            <w:tcW w:w="1536" w:type="dxa"/>
          </w:tcPr>
          <w:p w14:paraId="213AB4A9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6" w:type="dxa"/>
          </w:tcPr>
          <w:p w14:paraId="64318B2A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15" w:type="dxa"/>
          </w:tcPr>
          <w:p w14:paraId="5BB4A6F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3469B857" w14:textId="77777777" w:rsidTr="00252B01">
        <w:tc>
          <w:tcPr>
            <w:tcW w:w="3775" w:type="dxa"/>
          </w:tcPr>
          <w:p w14:paraId="7DEA9158" w14:textId="77777777" w:rsidR="00B278A3" w:rsidRPr="00EA1334" w:rsidRDefault="00B278A3" w:rsidP="00252B01">
            <w:pPr>
              <w:ind w:left="30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a/Lung (5-31, 5-32)</w:t>
            </w:r>
          </w:p>
        </w:tc>
        <w:tc>
          <w:tcPr>
            <w:tcW w:w="1536" w:type="dxa"/>
          </w:tcPr>
          <w:p w14:paraId="2AD6DFCC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36" w:type="dxa"/>
          </w:tcPr>
          <w:p w14:paraId="10544E48" w14:textId="77777777" w:rsidR="00B278A3" w:rsidRPr="00EA1334" w:rsidRDefault="00B278A3" w:rsidP="00252B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15" w:type="dxa"/>
          </w:tcPr>
          <w:p w14:paraId="0D4BEA57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4CE7C1DE" w14:textId="77777777" w:rsidTr="00252B01">
        <w:tc>
          <w:tcPr>
            <w:tcW w:w="3775" w:type="dxa"/>
          </w:tcPr>
          <w:p w14:paraId="56D1A5F0" w14:textId="77777777" w:rsidR="00B278A3" w:rsidRPr="00EA1334" w:rsidRDefault="00B278A3" w:rsidP="00252B01">
            <w:pPr>
              <w:ind w:left="316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admission</w:t>
            </w:r>
          </w:p>
        </w:tc>
        <w:tc>
          <w:tcPr>
            <w:tcW w:w="1536" w:type="dxa"/>
          </w:tcPr>
          <w:p w14:paraId="43D7DB34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4B012CC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5" w:type="dxa"/>
          </w:tcPr>
          <w:p w14:paraId="071F0AA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485B22AE" w14:textId="77777777" w:rsidTr="00252B01">
        <w:tc>
          <w:tcPr>
            <w:tcW w:w="3775" w:type="dxa"/>
          </w:tcPr>
          <w:p w14:paraId="72053364" w14:textId="77777777" w:rsidR="00B278A3" w:rsidRPr="00EA1334" w:rsidRDefault="00B278A3" w:rsidP="00252B01">
            <w:pPr>
              <w:ind w:left="316" w:firstLine="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6" w:type="dxa"/>
          </w:tcPr>
          <w:p w14:paraId="4C918A0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1536" w:type="dxa"/>
          </w:tcPr>
          <w:p w14:paraId="0669DEF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215" w:type="dxa"/>
          </w:tcPr>
          <w:p w14:paraId="269BF6E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5AC91941" w14:textId="77777777" w:rsidTr="00252B01">
        <w:tc>
          <w:tcPr>
            <w:tcW w:w="3775" w:type="dxa"/>
          </w:tcPr>
          <w:p w14:paraId="6B4E3A3C" w14:textId="77777777" w:rsidR="00B278A3" w:rsidRPr="00EA1334" w:rsidRDefault="00B278A3" w:rsidP="00252B01">
            <w:pPr>
              <w:ind w:left="316" w:firstLine="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536" w:type="dxa"/>
          </w:tcPr>
          <w:p w14:paraId="331D058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</w:t>
            </w:r>
          </w:p>
        </w:tc>
        <w:tc>
          <w:tcPr>
            <w:tcW w:w="1536" w:type="dxa"/>
          </w:tcPr>
          <w:p w14:paraId="7B6933D9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215" w:type="dxa"/>
          </w:tcPr>
          <w:p w14:paraId="0DF7140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78A3" w:rsidRPr="00EA1334" w14:paraId="2026C55B" w14:textId="77777777" w:rsidTr="00252B01">
        <w:tc>
          <w:tcPr>
            <w:tcW w:w="3775" w:type="dxa"/>
          </w:tcPr>
          <w:p w14:paraId="6FDAA6FB" w14:textId="77777777" w:rsidR="00B278A3" w:rsidRPr="00EA1334" w:rsidRDefault="00B278A3" w:rsidP="00252B01">
            <w:pPr>
              <w:ind w:left="316" w:firstLine="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3244D941" w14:textId="797DFC05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536" w:type="dxa"/>
          </w:tcPr>
          <w:p w14:paraId="164F6603" w14:textId="5DDCB882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2215" w:type="dxa"/>
          </w:tcPr>
          <w:p w14:paraId="7F093AE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278A3" w:rsidRPr="00EA1334" w14:paraId="4E489EE7" w14:textId="77777777" w:rsidTr="00252B01">
        <w:tc>
          <w:tcPr>
            <w:tcW w:w="3775" w:type="dxa"/>
          </w:tcPr>
          <w:p w14:paraId="0A6E0882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in years</w:t>
            </w:r>
          </w:p>
        </w:tc>
        <w:tc>
          <w:tcPr>
            <w:tcW w:w="1536" w:type="dxa"/>
          </w:tcPr>
          <w:p w14:paraId="3A490B8A" w14:textId="779F2F4F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536" w:type="dxa"/>
          </w:tcPr>
          <w:p w14:paraId="1F4C7C56" w14:textId="30E6F2F8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2215" w:type="dxa"/>
          </w:tcPr>
          <w:p w14:paraId="544AA27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</w:tr>
      <w:tr w:rsidR="00B278A3" w:rsidRPr="00EA1334" w14:paraId="43AC2BC0" w14:textId="77777777" w:rsidTr="00252B01">
        <w:tc>
          <w:tcPr>
            <w:tcW w:w="3775" w:type="dxa"/>
          </w:tcPr>
          <w:p w14:paraId="5304E9A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536" w:type="dxa"/>
          </w:tcPr>
          <w:p w14:paraId="7E853895" w14:textId="2703E4F1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536" w:type="dxa"/>
          </w:tcPr>
          <w:p w14:paraId="57D8A8CF" w14:textId="5B72CB04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2215" w:type="dxa"/>
          </w:tcPr>
          <w:p w14:paraId="2DD0F0A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B278A3" w:rsidRPr="00EA1334" w14:paraId="6B86ABDC" w14:textId="77777777" w:rsidTr="00252B01">
        <w:trPr>
          <w:trHeight w:val="52"/>
        </w:trPr>
        <w:tc>
          <w:tcPr>
            <w:tcW w:w="3775" w:type="dxa"/>
          </w:tcPr>
          <w:p w14:paraId="3F1747BB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 in mg/l</w:t>
            </w:r>
          </w:p>
        </w:tc>
        <w:tc>
          <w:tcPr>
            <w:tcW w:w="1536" w:type="dxa"/>
          </w:tcPr>
          <w:p w14:paraId="7B27A8BF" w14:textId="5DE32DA5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6" w:type="dxa"/>
          </w:tcPr>
          <w:p w14:paraId="3B81A318" w14:textId="6F5B00EF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2215" w:type="dxa"/>
          </w:tcPr>
          <w:p w14:paraId="775AA55C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</w:tr>
      <w:tr w:rsidR="00B278A3" w:rsidRPr="00EA1334" w14:paraId="2CC0BD81" w14:textId="77777777" w:rsidTr="00252B01">
        <w:trPr>
          <w:trHeight w:val="52"/>
        </w:trPr>
        <w:tc>
          <w:tcPr>
            <w:tcW w:w="3775" w:type="dxa"/>
          </w:tcPr>
          <w:p w14:paraId="287C176D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ck value in %</w:t>
            </w:r>
          </w:p>
        </w:tc>
        <w:tc>
          <w:tcPr>
            <w:tcW w:w="1536" w:type="dxa"/>
          </w:tcPr>
          <w:p w14:paraId="3B9B77DB" w14:textId="113FC38B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36" w:type="dxa"/>
          </w:tcPr>
          <w:p w14:paraId="5651DC6E" w14:textId="563D6291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15" w:type="dxa"/>
          </w:tcPr>
          <w:p w14:paraId="1D8259E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B278A3" w:rsidRPr="00EA1334" w14:paraId="1B298AC9" w14:textId="77777777" w:rsidTr="00252B01">
        <w:trPr>
          <w:trHeight w:val="52"/>
        </w:trPr>
        <w:tc>
          <w:tcPr>
            <w:tcW w:w="3775" w:type="dxa"/>
          </w:tcPr>
          <w:p w14:paraId="7932C09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T</w:t>
            </w:r>
            <w:proofErr w:type="spellEnd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ec</w:t>
            </w:r>
          </w:p>
        </w:tc>
        <w:tc>
          <w:tcPr>
            <w:tcW w:w="1536" w:type="dxa"/>
          </w:tcPr>
          <w:p w14:paraId="2B148DE5" w14:textId="0BFB41ED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36" w:type="dxa"/>
          </w:tcPr>
          <w:p w14:paraId="4E946707" w14:textId="411CCE21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15" w:type="dxa"/>
          </w:tcPr>
          <w:p w14:paraId="2E415368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</w:tr>
      <w:tr w:rsidR="00B278A3" w:rsidRPr="00EA1334" w14:paraId="1D6DDF10" w14:textId="77777777" w:rsidTr="00252B01">
        <w:trPr>
          <w:trHeight w:val="52"/>
        </w:trPr>
        <w:tc>
          <w:tcPr>
            <w:tcW w:w="3775" w:type="dxa"/>
          </w:tcPr>
          <w:p w14:paraId="23BDF7DE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ocytes pro µl</w:t>
            </w:r>
          </w:p>
        </w:tc>
        <w:tc>
          <w:tcPr>
            <w:tcW w:w="1536" w:type="dxa"/>
          </w:tcPr>
          <w:p w14:paraId="49DAD7FD" w14:textId="091CA833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.9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</w:t>
            </w:r>
          </w:p>
        </w:tc>
        <w:tc>
          <w:tcPr>
            <w:tcW w:w="1536" w:type="dxa"/>
          </w:tcPr>
          <w:p w14:paraId="6B9CE4AB" w14:textId="2B6D68B2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27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0</w:t>
            </w:r>
          </w:p>
        </w:tc>
        <w:tc>
          <w:tcPr>
            <w:tcW w:w="2215" w:type="dxa"/>
          </w:tcPr>
          <w:p w14:paraId="7CFD5334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2F692A5C" w14:textId="77777777" w:rsidTr="00252B01">
        <w:trPr>
          <w:trHeight w:val="52"/>
        </w:trPr>
        <w:tc>
          <w:tcPr>
            <w:tcW w:w="3775" w:type="dxa"/>
          </w:tcPr>
          <w:p w14:paraId="1B133551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in µ</w:t>
            </w:r>
            <w:proofErr w:type="spellStart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36" w:type="dxa"/>
          </w:tcPr>
          <w:p w14:paraId="4AF1295C" w14:textId="1F564909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36" w:type="dxa"/>
          </w:tcPr>
          <w:p w14:paraId="20CC8C76" w14:textId="4C3CA5FA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2215" w:type="dxa"/>
          </w:tcPr>
          <w:p w14:paraId="62353CC5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E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5EF8457C" w14:textId="77777777" w:rsidTr="00252B01">
        <w:trPr>
          <w:trHeight w:val="52"/>
        </w:trPr>
        <w:tc>
          <w:tcPr>
            <w:tcW w:w="3775" w:type="dxa"/>
          </w:tcPr>
          <w:p w14:paraId="708AC843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 in </w:t>
            </w:r>
            <w:proofErr w:type="spellStart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36" w:type="dxa"/>
          </w:tcPr>
          <w:p w14:paraId="17319F10" w14:textId="4DB83B24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536" w:type="dxa"/>
          </w:tcPr>
          <w:p w14:paraId="65AFF1DE" w14:textId="2FC1AD52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215" w:type="dxa"/>
          </w:tcPr>
          <w:p w14:paraId="29DEAF4F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2E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EA1334" w14:paraId="5543E917" w14:textId="77777777" w:rsidTr="00252B01">
        <w:trPr>
          <w:trHeight w:val="52"/>
        </w:trPr>
        <w:tc>
          <w:tcPr>
            <w:tcW w:w="3775" w:type="dxa"/>
          </w:tcPr>
          <w:p w14:paraId="758E9370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surgery in min</w:t>
            </w:r>
          </w:p>
        </w:tc>
        <w:tc>
          <w:tcPr>
            <w:tcW w:w="1536" w:type="dxa"/>
          </w:tcPr>
          <w:p w14:paraId="79BB3761" w14:textId="3422E314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1536" w:type="dxa"/>
          </w:tcPr>
          <w:p w14:paraId="1E4882A5" w14:textId="396E4A43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</w:t>
            </w:r>
          </w:p>
        </w:tc>
        <w:tc>
          <w:tcPr>
            <w:tcW w:w="2215" w:type="dxa"/>
          </w:tcPr>
          <w:p w14:paraId="5EC8B7E6" w14:textId="77777777" w:rsidR="00B278A3" w:rsidRPr="00EA1334" w:rsidRDefault="00B278A3" w:rsidP="00252B0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278A3" w:rsidRPr="002A76BA" w14:paraId="79DE73AC" w14:textId="77777777" w:rsidTr="00252B01">
        <w:trPr>
          <w:trHeight w:val="52"/>
        </w:trPr>
        <w:tc>
          <w:tcPr>
            <w:tcW w:w="3775" w:type="dxa"/>
          </w:tcPr>
          <w:p w14:paraId="2951FED5" w14:textId="64DC2BE9" w:rsidR="00B278A3" w:rsidRPr="002A76BA" w:rsidRDefault="00A7511E" w:rsidP="002A76BA">
            <w:pPr>
              <w:pStyle w:val="Fuzeile"/>
              <w:tabs>
                <w:tab w:val="left" w:pos="300"/>
              </w:tabs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utpatient/</w:t>
            </w:r>
            <w:r w:rsidR="00B278A3"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patient duration in days</w:t>
            </w:r>
          </w:p>
        </w:tc>
        <w:tc>
          <w:tcPr>
            <w:tcW w:w="1536" w:type="dxa"/>
          </w:tcPr>
          <w:p w14:paraId="49AA054C" w14:textId="5723B791" w:rsidR="00B278A3" w:rsidRPr="002A76BA" w:rsidRDefault="00B278A3" w:rsidP="002A76BA">
            <w:pPr>
              <w:pStyle w:val="Fuzeile"/>
              <w:tabs>
                <w:tab w:val="left" w:pos="300"/>
              </w:tabs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0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3</w:t>
            </w:r>
          </w:p>
        </w:tc>
        <w:tc>
          <w:tcPr>
            <w:tcW w:w="1536" w:type="dxa"/>
          </w:tcPr>
          <w:p w14:paraId="1A9A1F3C" w14:textId="10461D9B" w:rsidR="00B278A3" w:rsidRPr="002A76BA" w:rsidRDefault="00B278A3" w:rsidP="002A76BA">
            <w:pPr>
              <w:pStyle w:val="Fuzeile"/>
              <w:tabs>
                <w:tab w:val="left" w:pos="300"/>
              </w:tabs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1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="00CB18F0" w:rsidRPr="00EA13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 w:rsidR="00CB18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  <w:r w:rsidRPr="002A76BA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5</w:t>
            </w:r>
          </w:p>
        </w:tc>
        <w:tc>
          <w:tcPr>
            <w:tcW w:w="2215" w:type="dxa"/>
          </w:tcPr>
          <w:p w14:paraId="25AD067B" w14:textId="77777777" w:rsidR="00B278A3" w:rsidRPr="002A76BA" w:rsidRDefault="00B278A3" w:rsidP="002A76BA">
            <w:pPr>
              <w:pStyle w:val="Fuzeile"/>
              <w:tabs>
                <w:tab w:val="left" w:pos="300"/>
              </w:tabs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2A76BA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</w:tbl>
    <w:p w14:paraId="66088944" w14:textId="77777777" w:rsid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7086D23D" w14:textId="77777777" w:rsidR="00B278A3" w:rsidRDefault="00B278A3" w:rsidP="00B278A3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2A82C0E1" w14:textId="77777777" w:rsidR="00C015B2" w:rsidRDefault="00C015B2" w:rsidP="001552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C015B2" w:rsidSect="0082751E">
      <w:pgSz w:w="11906" w:h="16838"/>
      <w:pgMar w:top="1529" w:right="1417" w:bottom="1134" w:left="1417" w:header="708" w:footer="708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7C5678" w16cex:dateUtc="2024-02-18T09:12:00Z"/>
  <w16cex:commentExtensible w16cex:durableId="297C575C" w16cex:dateUtc="2024-02-18T09:15:00Z"/>
  <w16cex:commentExtensible w16cex:durableId="297C5C53" w16cex:dateUtc="2024-02-18T09:37:00Z"/>
  <w16cex:commentExtensible w16cex:durableId="297C5FEF" w16cex:dateUtc="2024-02-18T09:52:00Z"/>
  <w16cex:commentExtensible w16cex:durableId="297C62F3" w16cex:dateUtc="2024-02-18T10:05:00Z"/>
  <w16cex:commentExtensible w16cex:durableId="297C64CB" w16cex:dateUtc="2024-02-18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AB2F34" w16cid:durableId="297C55B8"/>
  <w16cid:commentId w16cid:paraId="01189344" w16cid:durableId="297C55B9"/>
  <w16cid:commentId w16cid:paraId="001AAF54" w16cid:durableId="297C5678"/>
  <w16cid:commentId w16cid:paraId="740BD969" w16cid:durableId="297C575C"/>
  <w16cid:commentId w16cid:paraId="1AB94DBB" w16cid:durableId="297C5C53"/>
  <w16cid:commentId w16cid:paraId="36960DCB" w16cid:durableId="297C5FEF"/>
  <w16cid:commentId w16cid:paraId="44AF47EA" w16cid:durableId="297C62F3"/>
  <w16cid:commentId w16cid:paraId="608E66D0" w16cid:durableId="297C64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D8F757" w14:textId="77777777" w:rsidR="00A97D44" w:rsidRDefault="00A97D44">
      <w:pPr>
        <w:spacing w:after="0" w:line="240" w:lineRule="auto"/>
      </w:pPr>
      <w:r>
        <w:separator/>
      </w:r>
    </w:p>
  </w:endnote>
  <w:endnote w:type="continuationSeparator" w:id="0">
    <w:p w14:paraId="1889E372" w14:textId="77777777" w:rsidR="00A97D44" w:rsidRDefault="00A9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D6BE43" w14:textId="44A97D13" w:rsidR="007C0AC8" w:rsidRDefault="0000347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0F2CD6">
      <w:rPr>
        <w:rFonts w:ascii="Times New Roman" w:eastAsia="Times New Roman" w:hAnsi="Times New Roman" w:cs="Times New Roman"/>
        <w:noProof/>
        <w:color w:val="000000"/>
      </w:rPr>
      <w:t>4</w:t>
    </w:r>
    <w:r>
      <w:rPr>
        <w:rFonts w:ascii="Times New Roman" w:eastAsia="Times New Roman" w:hAnsi="Times New Roman" w:cs="Times New Roman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CF449" w14:textId="77777777" w:rsidR="00A97D44" w:rsidRDefault="00A97D44">
      <w:pPr>
        <w:spacing w:after="0" w:line="240" w:lineRule="auto"/>
      </w:pPr>
      <w:r>
        <w:separator/>
      </w:r>
    </w:p>
  </w:footnote>
  <w:footnote w:type="continuationSeparator" w:id="0">
    <w:p w14:paraId="51D09B8D" w14:textId="77777777" w:rsidR="00A97D44" w:rsidRDefault="00A97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6167&lt;/item&gt;&lt;item&gt;20371&lt;/item&gt;&lt;item&gt;20637&lt;/item&gt;&lt;item&gt;20716&lt;/item&gt;&lt;item&gt;20717&lt;/item&gt;&lt;item&gt;21945&lt;/item&gt;&lt;item&gt;21946&lt;/item&gt;&lt;item&gt;21947&lt;/item&gt;&lt;item&gt;21948&lt;/item&gt;&lt;item&gt;21950&lt;/item&gt;&lt;item&gt;21951&lt;/item&gt;&lt;item&gt;21952&lt;/item&gt;&lt;item&gt;21953&lt;/item&gt;&lt;item&gt;21954&lt;/item&gt;&lt;item&gt;21957&lt;/item&gt;&lt;item&gt;21958&lt;/item&gt;&lt;item&gt;21959&lt;/item&gt;&lt;item&gt;21961&lt;/item&gt;&lt;item&gt;21962&lt;/item&gt;&lt;item&gt;21963&lt;/item&gt;&lt;item&gt;21964&lt;/item&gt;&lt;/record-ids&gt;&lt;/item&gt;&lt;/Libraries&gt;"/>
  </w:docVars>
  <w:rsids>
    <w:rsidRoot w:val="007C0AC8"/>
    <w:rsid w:val="00001B56"/>
    <w:rsid w:val="00003479"/>
    <w:rsid w:val="0001653E"/>
    <w:rsid w:val="00050F87"/>
    <w:rsid w:val="00070155"/>
    <w:rsid w:val="00071A3E"/>
    <w:rsid w:val="000820E6"/>
    <w:rsid w:val="00090134"/>
    <w:rsid w:val="00096E92"/>
    <w:rsid w:val="000A252F"/>
    <w:rsid w:val="000A37D5"/>
    <w:rsid w:val="000B4A28"/>
    <w:rsid w:val="000B69D5"/>
    <w:rsid w:val="000F0954"/>
    <w:rsid w:val="000F2CD6"/>
    <w:rsid w:val="001106D9"/>
    <w:rsid w:val="00116D70"/>
    <w:rsid w:val="00155236"/>
    <w:rsid w:val="00187A0A"/>
    <w:rsid w:val="001901E1"/>
    <w:rsid w:val="00196F14"/>
    <w:rsid w:val="001B674D"/>
    <w:rsid w:val="001E0DBD"/>
    <w:rsid w:val="001E3EE9"/>
    <w:rsid w:val="001E4AB4"/>
    <w:rsid w:val="00211EE8"/>
    <w:rsid w:val="0021442A"/>
    <w:rsid w:val="00221808"/>
    <w:rsid w:val="0023413C"/>
    <w:rsid w:val="00252ADC"/>
    <w:rsid w:val="002536EA"/>
    <w:rsid w:val="00264346"/>
    <w:rsid w:val="00264F50"/>
    <w:rsid w:val="0027301C"/>
    <w:rsid w:val="0029101A"/>
    <w:rsid w:val="002A76BA"/>
    <w:rsid w:val="002E5F55"/>
    <w:rsid w:val="003006F6"/>
    <w:rsid w:val="003237BB"/>
    <w:rsid w:val="0033093A"/>
    <w:rsid w:val="00334892"/>
    <w:rsid w:val="00341DC6"/>
    <w:rsid w:val="0034597A"/>
    <w:rsid w:val="003476BD"/>
    <w:rsid w:val="00355DE3"/>
    <w:rsid w:val="00360689"/>
    <w:rsid w:val="003626CD"/>
    <w:rsid w:val="00364D46"/>
    <w:rsid w:val="00371B2A"/>
    <w:rsid w:val="00374DD3"/>
    <w:rsid w:val="00390FAF"/>
    <w:rsid w:val="00393C38"/>
    <w:rsid w:val="003A260C"/>
    <w:rsid w:val="003D1A64"/>
    <w:rsid w:val="003D3DDC"/>
    <w:rsid w:val="003D7E62"/>
    <w:rsid w:val="003E6A1F"/>
    <w:rsid w:val="0043616F"/>
    <w:rsid w:val="00457FCB"/>
    <w:rsid w:val="004657D3"/>
    <w:rsid w:val="004717F0"/>
    <w:rsid w:val="004871B3"/>
    <w:rsid w:val="004A3833"/>
    <w:rsid w:val="004A62CB"/>
    <w:rsid w:val="004C5114"/>
    <w:rsid w:val="004D0B27"/>
    <w:rsid w:val="004D5224"/>
    <w:rsid w:val="004E0A25"/>
    <w:rsid w:val="004E4194"/>
    <w:rsid w:val="004F2D70"/>
    <w:rsid w:val="004F4F11"/>
    <w:rsid w:val="00500A17"/>
    <w:rsid w:val="00500E5E"/>
    <w:rsid w:val="00513D19"/>
    <w:rsid w:val="005223AA"/>
    <w:rsid w:val="0053188B"/>
    <w:rsid w:val="00540A7B"/>
    <w:rsid w:val="005509AE"/>
    <w:rsid w:val="00561A36"/>
    <w:rsid w:val="0056443B"/>
    <w:rsid w:val="00567E69"/>
    <w:rsid w:val="00595449"/>
    <w:rsid w:val="00596503"/>
    <w:rsid w:val="005966D5"/>
    <w:rsid w:val="005B54EF"/>
    <w:rsid w:val="005F498F"/>
    <w:rsid w:val="005F7B06"/>
    <w:rsid w:val="00603F40"/>
    <w:rsid w:val="006118D4"/>
    <w:rsid w:val="00612B07"/>
    <w:rsid w:val="00615FDF"/>
    <w:rsid w:val="0062366A"/>
    <w:rsid w:val="0062713C"/>
    <w:rsid w:val="00640CC5"/>
    <w:rsid w:val="00656251"/>
    <w:rsid w:val="00665C94"/>
    <w:rsid w:val="00670513"/>
    <w:rsid w:val="0067263D"/>
    <w:rsid w:val="00697AA0"/>
    <w:rsid w:val="00703149"/>
    <w:rsid w:val="00715CD8"/>
    <w:rsid w:val="0072592F"/>
    <w:rsid w:val="007368D3"/>
    <w:rsid w:val="00746BDB"/>
    <w:rsid w:val="00746E67"/>
    <w:rsid w:val="0075584D"/>
    <w:rsid w:val="00763E89"/>
    <w:rsid w:val="007A35CF"/>
    <w:rsid w:val="007C0AC8"/>
    <w:rsid w:val="007C7AE9"/>
    <w:rsid w:val="007D068D"/>
    <w:rsid w:val="007E725B"/>
    <w:rsid w:val="007F2928"/>
    <w:rsid w:val="007F3D33"/>
    <w:rsid w:val="007F6311"/>
    <w:rsid w:val="007F7F81"/>
    <w:rsid w:val="00802500"/>
    <w:rsid w:val="00807466"/>
    <w:rsid w:val="008260A3"/>
    <w:rsid w:val="0082751E"/>
    <w:rsid w:val="00830749"/>
    <w:rsid w:val="00832ED1"/>
    <w:rsid w:val="00840077"/>
    <w:rsid w:val="00840B29"/>
    <w:rsid w:val="00852848"/>
    <w:rsid w:val="00862785"/>
    <w:rsid w:val="00872D44"/>
    <w:rsid w:val="0089119E"/>
    <w:rsid w:val="008B2396"/>
    <w:rsid w:val="008B30F6"/>
    <w:rsid w:val="008C6FC7"/>
    <w:rsid w:val="008F2770"/>
    <w:rsid w:val="00913C43"/>
    <w:rsid w:val="0092111D"/>
    <w:rsid w:val="00942D74"/>
    <w:rsid w:val="00955D76"/>
    <w:rsid w:val="00982BE4"/>
    <w:rsid w:val="00990DDC"/>
    <w:rsid w:val="009A1E6D"/>
    <w:rsid w:val="009A340A"/>
    <w:rsid w:val="009A5659"/>
    <w:rsid w:val="009B6CEA"/>
    <w:rsid w:val="009C2712"/>
    <w:rsid w:val="009C682B"/>
    <w:rsid w:val="009D5E63"/>
    <w:rsid w:val="009E2F83"/>
    <w:rsid w:val="009E760C"/>
    <w:rsid w:val="009F0176"/>
    <w:rsid w:val="00A05E82"/>
    <w:rsid w:val="00A259B2"/>
    <w:rsid w:val="00A32BB8"/>
    <w:rsid w:val="00A40453"/>
    <w:rsid w:val="00A52972"/>
    <w:rsid w:val="00A74AE2"/>
    <w:rsid w:val="00A750DB"/>
    <w:rsid w:val="00A7511E"/>
    <w:rsid w:val="00A84485"/>
    <w:rsid w:val="00A84CAC"/>
    <w:rsid w:val="00A85224"/>
    <w:rsid w:val="00A97D44"/>
    <w:rsid w:val="00AA3A7F"/>
    <w:rsid w:val="00AB40D4"/>
    <w:rsid w:val="00AC0230"/>
    <w:rsid w:val="00AC2C8E"/>
    <w:rsid w:val="00AC6080"/>
    <w:rsid w:val="00AF6D2B"/>
    <w:rsid w:val="00B0230D"/>
    <w:rsid w:val="00B142CB"/>
    <w:rsid w:val="00B278A3"/>
    <w:rsid w:val="00B56CB8"/>
    <w:rsid w:val="00B67B53"/>
    <w:rsid w:val="00B745AD"/>
    <w:rsid w:val="00BB3228"/>
    <w:rsid w:val="00BE37F0"/>
    <w:rsid w:val="00BF4938"/>
    <w:rsid w:val="00C015B2"/>
    <w:rsid w:val="00C2131C"/>
    <w:rsid w:val="00C30204"/>
    <w:rsid w:val="00C33486"/>
    <w:rsid w:val="00C62D53"/>
    <w:rsid w:val="00C803BF"/>
    <w:rsid w:val="00C867F8"/>
    <w:rsid w:val="00CB06F4"/>
    <w:rsid w:val="00CB18F0"/>
    <w:rsid w:val="00CB31BB"/>
    <w:rsid w:val="00CD0F6A"/>
    <w:rsid w:val="00CF3E3D"/>
    <w:rsid w:val="00CF685C"/>
    <w:rsid w:val="00D134FE"/>
    <w:rsid w:val="00D34E31"/>
    <w:rsid w:val="00D42899"/>
    <w:rsid w:val="00D53C03"/>
    <w:rsid w:val="00D56F1A"/>
    <w:rsid w:val="00D75904"/>
    <w:rsid w:val="00D825B8"/>
    <w:rsid w:val="00DD4F77"/>
    <w:rsid w:val="00E14A69"/>
    <w:rsid w:val="00E21C32"/>
    <w:rsid w:val="00E40423"/>
    <w:rsid w:val="00E424F0"/>
    <w:rsid w:val="00E50011"/>
    <w:rsid w:val="00E507C1"/>
    <w:rsid w:val="00E54FC6"/>
    <w:rsid w:val="00E6020F"/>
    <w:rsid w:val="00E667E4"/>
    <w:rsid w:val="00EA1334"/>
    <w:rsid w:val="00EB28E3"/>
    <w:rsid w:val="00EE65E5"/>
    <w:rsid w:val="00F01E7C"/>
    <w:rsid w:val="00F22CBF"/>
    <w:rsid w:val="00F4451D"/>
    <w:rsid w:val="00F6352E"/>
    <w:rsid w:val="00F70694"/>
    <w:rsid w:val="00FA28D4"/>
    <w:rsid w:val="00FA419F"/>
    <w:rsid w:val="00FC1408"/>
    <w:rsid w:val="00FE141F"/>
    <w:rsid w:val="00FE570F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E58DA7"/>
  <w15:docId w15:val="{CB556460-24BF-46BC-B91F-1192AF68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500A1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A1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7F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7FCB"/>
    <w:rPr>
      <w:b/>
      <w:bCs/>
      <w:sz w:val="20"/>
      <w:szCs w:val="20"/>
    </w:rPr>
  </w:style>
  <w:style w:type="paragraph" w:styleId="Fuzeile">
    <w:name w:val="footer"/>
    <w:basedOn w:val="Standard"/>
    <w:link w:val="FuzeileZchn"/>
    <w:unhideWhenUsed/>
    <w:rsid w:val="007F7F8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FuzeileZchn">
    <w:name w:val="Fußzeile Zchn"/>
    <w:basedOn w:val="Absatz-Standardschriftart"/>
    <w:link w:val="Fuzeile"/>
    <w:rsid w:val="007F7F81"/>
    <w:rPr>
      <w:rFonts w:asciiTheme="minorHAnsi" w:eastAsiaTheme="minorHAnsi" w:hAnsiTheme="minorHAnsi" w:cstheme="minorBidi"/>
      <w:lang w:val="de-DE" w:eastAsia="en-US"/>
    </w:rPr>
  </w:style>
  <w:style w:type="paragraph" w:styleId="StandardWeb">
    <w:name w:val="Normal (Web)"/>
    <w:basedOn w:val="Standard"/>
    <w:uiPriority w:val="99"/>
    <w:semiHidden/>
    <w:unhideWhenUsed/>
    <w:rsid w:val="00595449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unhideWhenUsed/>
    <w:rsid w:val="00221808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4E0A25"/>
    <w:pPr>
      <w:spacing w:after="0" w:line="240" w:lineRule="auto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40423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40423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E40423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E40423"/>
    <w:rPr>
      <w:noProof/>
      <w:lang w:val="de-DE"/>
    </w:rPr>
  </w:style>
  <w:style w:type="character" w:customStyle="1" w:styleId="longtext">
    <w:name w:val="long_text"/>
    <w:basedOn w:val="Absatz-Standardschriftart"/>
    <w:rsid w:val="00155236"/>
    <w:rPr>
      <w:rFonts w:cs="Times New Roman"/>
    </w:rPr>
  </w:style>
  <w:style w:type="paragraph" w:styleId="berarbeitung">
    <w:name w:val="Revision"/>
    <w:hidden/>
    <w:uiPriority w:val="99"/>
    <w:semiHidden/>
    <w:rsid w:val="0021442A"/>
    <w:pPr>
      <w:spacing w:after="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144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351AE-BCF6-4968-BF0E-739A6F627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2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L</dc:creator>
  <cp:lastModifiedBy>Guntinas Lichius, Orlando</cp:lastModifiedBy>
  <cp:revision>3</cp:revision>
  <dcterms:created xsi:type="dcterms:W3CDTF">2024-10-19T17:28:00Z</dcterms:created>
  <dcterms:modified xsi:type="dcterms:W3CDTF">2024-10-19T17:31:00Z</dcterms:modified>
</cp:coreProperties>
</file>